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975"/>
        <w:tblW w:w="10710" w:type="dxa"/>
        <w:tblLook w:val="04A0" w:firstRow="1" w:lastRow="0" w:firstColumn="1" w:lastColumn="0" w:noHBand="0" w:noVBand="1"/>
      </w:tblPr>
      <w:tblGrid>
        <w:gridCol w:w="1528"/>
        <w:gridCol w:w="1036"/>
        <w:gridCol w:w="1037"/>
        <w:gridCol w:w="1139"/>
        <w:gridCol w:w="1165"/>
        <w:gridCol w:w="1243"/>
        <w:gridCol w:w="1353"/>
        <w:gridCol w:w="1147"/>
        <w:gridCol w:w="1062"/>
      </w:tblGrid>
      <w:tr w:rsidR="002C3B52" w:rsidRPr="002C3B52" w14:paraId="7AC38877" w14:textId="77777777" w:rsidTr="002C3B52">
        <w:tc>
          <w:tcPr>
            <w:tcW w:w="1528" w:type="dxa"/>
            <w:vMerge w:val="restart"/>
          </w:tcPr>
          <w:p w14:paraId="629BE82D" w14:textId="69081259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Number of BAMs Completed</w:t>
            </w:r>
          </w:p>
        </w:tc>
        <w:tc>
          <w:tcPr>
            <w:tcW w:w="9182" w:type="dxa"/>
            <w:gridSpan w:val="8"/>
            <w:vAlign w:val="center"/>
          </w:tcPr>
          <w:p w14:paraId="1226EFA0" w14:textId="0F83B30B" w:rsidR="002C3B52" w:rsidRPr="002C3B52" w:rsidRDefault="002C3B52" w:rsidP="002C3B5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Time Interval of BAM Completion (in </w:t>
            </w:r>
            <w:proofErr w:type="gramStart"/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onths)</w:t>
            </w:r>
            <w:r w:rsidR="0031255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*</w:t>
            </w:r>
            <w:proofErr w:type="gramEnd"/>
          </w:p>
        </w:tc>
      </w:tr>
      <w:tr w:rsidR="002C3B52" w:rsidRPr="002C3B52" w14:paraId="67C19F71" w14:textId="77777777" w:rsidTr="002C3B52">
        <w:tc>
          <w:tcPr>
            <w:tcW w:w="1528" w:type="dxa"/>
            <w:vMerge/>
          </w:tcPr>
          <w:p w14:paraId="3A57380A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3F0DA662" w14:textId="77777777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1037" w:type="dxa"/>
          </w:tcPr>
          <w:p w14:paraId="09B4D3C6" w14:textId="77777777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1139" w:type="dxa"/>
          </w:tcPr>
          <w:p w14:paraId="792D020E" w14:textId="5969F988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1165" w:type="dxa"/>
          </w:tcPr>
          <w:p w14:paraId="4EB4DCF4" w14:textId="20190E59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24 months</w:t>
            </w:r>
          </w:p>
        </w:tc>
        <w:tc>
          <w:tcPr>
            <w:tcW w:w="1243" w:type="dxa"/>
          </w:tcPr>
          <w:p w14:paraId="21FB6832" w14:textId="524A87D2" w:rsidR="00043FC6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36</w:t>
            </w:r>
          </w:p>
          <w:p w14:paraId="0B8D5EE0" w14:textId="055827CC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onths</w:t>
            </w:r>
          </w:p>
        </w:tc>
        <w:tc>
          <w:tcPr>
            <w:tcW w:w="1353" w:type="dxa"/>
          </w:tcPr>
          <w:p w14:paraId="557A5CE4" w14:textId="104959D6" w:rsidR="00043FC6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48</w:t>
            </w:r>
          </w:p>
          <w:p w14:paraId="497D6FDF" w14:textId="44D90AA6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onths</w:t>
            </w:r>
          </w:p>
        </w:tc>
        <w:tc>
          <w:tcPr>
            <w:tcW w:w="1147" w:type="dxa"/>
          </w:tcPr>
          <w:p w14:paraId="6C399633" w14:textId="77777777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60 months</w:t>
            </w:r>
          </w:p>
        </w:tc>
        <w:tc>
          <w:tcPr>
            <w:tcW w:w="1062" w:type="dxa"/>
          </w:tcPr>
          <w:p w14:paraId="78441AB6" w14:textId="77777777" w:rsidR="002C3B52" w:rsidRPr="002C3B52" w:rsidRDefault="002C3B52" w:rsidP="00043F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gt;5 years</w:t>
            </w:r>
          </w:p>
        </w:tc>
      </w:tr>
      <w:tr w:rsidR="002C3B52" w:rsidRPr="002C3B52" w14:paraId="27632944" w14:textId="77777777" w:rsidTr="002C3B52">
        <w:tc>
          <w:tcPr>
            <w:tcW w:w="1528" w:type="dxa"/>
          </w:tcPr>
          <w:p w14:paraId="0A0E9E7A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6" w:type="dxa"/>
          </w:tcPr>
          <w:p w14:paraId="6DE25B6D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,741</w:t>
            </w:r>
          </w:p>
        </w:tc>
        <w:tc>
          <w:tcPr>
            <w:tcW w:w="1037" w:type="dxa"/>
          </w:tcPr>
          <w:p w14:paraId="1FDA4BC7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,120</w:t>
            </w:r>
          </w:p>
        </w:tc>
        <w:tc>
          <w:tcPr>
            <w:tcW w:w="1139" w:type="dxa"/>
          </w:tcPr>
          <w:p w14:paraId="1499C96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,088</w:t>
            </w:r>
          </w:p>
        </w:tc>
        <w:tc>
          <w:tcPr>
            <w:tcW w:w="1165" w:type="dxa"/>
          </w:tcPr>
          <w:p w14:paraId="6AD0C338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,197</w:t>
            </w:r>
          </w:p>
        </w:tc>
        <w:tc>
          <w:tcPr>
            <w:tcW w:w="1243" w:type="dxa"/>
          </w:tcPr>
          <w:p w14:paraId="65DE21C5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,331</w:t>
            </w:r>
          </w:p>
        </w:tc>
        <w:tc>
          <w:tcPr>
            <w:tcW w:w="1353" w:type="dxa"/>
          </w:tcPr>
          <w:p w14:paraId="15C26819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,388</w:t>
            </w:r>
          </w:p>
        </w:tc>
        <w:tc>
          <w:tcPr>
            <w:tcW w:w="1147" w:type="dxa"/>
          </w:tcPr>
          <w:p w14:paraId="5E203F47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,414</w:t>
            </w:r>
          </w:p>
        </w:tc>
        <w:tc>
          <w:tcPr>
            <w:tcW w:w="1062" w:type="dxa"/>
          </w:tcPr>
          <w:p w14:paraId="1628697A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,416</w:t>
            </w:r>
          </w:p>
        </w:tc>
      </w:tr>
      <w:tr w:rsidR="002C3B52" w:rsidRPr="002C3B52" w14:paraId="257E1618" w14:textId="77777777" w:rsidTr="002C3B52">
        <w:tc>
          <w:tcPr>
            <w:tcW w:w="1528" w:type="dxa"/>
          </w:tcPr>
          <w:p w14:paraId="2232D52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6" w:type="dxa"/>
          </w:tcPr>
          <w:p w14:paraId="1328A6B2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591</w:t>
            </w:r>
          </w:p>
        </w:tc>
        <w:tc>
          <w:tcPr>
            <w:tcW w:w="1037" w:type="dxa"/>
          </w:tcPr>
          <w:p w14:paraId="198FA680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139" w:type="dxa"/>
          </w:tcPr>
          <w:p w14:paraId="36F339F1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1165" w:type="dxa"/>
          </w:tcPr>
          <w:p w14:paraId="2C02AA4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43" w:type="dxa"/>
          </w:tcPr>
          <w:p w14:paraId="7D4BCD9E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53" w:type="dxa"/>
          </w:tcPr>
          <w:p w14:paraId="601C2673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47" w:type="dxa"/>
          </w:tcPr>
          <w:p w14:paraId="32FBF3F4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2" w:type="dxa"/>
          </w:tcPr>
          <w:p w14:paraId="06CA99E2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</w:tr>
      <w:tr w:rsidR="002C3B52" w:rsidRPr="002C3B52" w14:paraId="4ACEC91C" w14:textId="77777777" w:rsidTr="002C3B52">
        <w:tc>
          <w:tcPr>
            <w:tcW w:w="1528" w:type="dxa"/>
          </w:tcPr>
          <w:p w14:paraId="712269E3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50451B21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37" w:type="dxa"/>
          </w:tcPr>
          <w:p w14:paraId="062EAFF6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9" w:type="dxa"/>
          </w:tcPr>
          <w:p w14:paraId="48212438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165" w:type="dxa"/>
          </w:tcPr>
          <w:p w14:paraId="3A77467F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243" w:type="dxa"/>
          </w:tcPr>
          <w:p w14:paraId="0CD83AED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53" w:type="dxa"/>
          </w:tcPr>
          <w:p w14:paraId="5E593FD5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47" w:type="dxa"/>
          </w:tcPr>
          <w:p w14:paraId="20F2AEE4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62" w:type="dxa"/>
          </w:tcPr>
          <w:p w14:paraId="192C1282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</w:tr>
      <w:tr w:rsidR="002C3B52" w:rsidRPr="002C3B52" w14:paraId="248D0D03" w14:textId="77777777" w:rsidTr="002C3B52">
        <w:tc>
          <w:tcPr>
            <w:tcW w:w="1528" w:type="dxa"/>
          </w:tcPr>
          <w:p w14:paraId="7A0626BD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6" w:type="dxa"/>
          </w:tcPr>
          <w:p w14:paraId="59090C42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37" w:type="dxa"/>
          </w:tcPr>
          <w:p w14:paraId="4B281385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9" w:type="dxa"/>
          </w:tcPr>
          <w:p w14:paraId="5B81C376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65" w:type="dxa"/>
          </w:tcPr>
          <w:p w14:paraId="1C346029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43" w:type="dxa"/>
          </w:tcPr>
          <w:p w14:paraId="2059B3A7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53" w:type="dxa"/>
          </w:tcPr>
          <w:p w14:paraId="2C4DCE55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47" w:type="dxa"/>
          </w:tcPr>
          <w:p w14:paraId="3FF1635A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2A7D50AF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</w:tr>
      <w:tr w:rsidR="002C3B52" w:rsidRPr="002C3B52" w14:paraId="2EBFEE49" w14:textId="77777777" w:rsidTr="002C3B52">
        <w:tc>
          <w:tcPr>
            <w:tcW w:w="1528" w:type="dxa"/>
          </w:tcPr>
          <w:p w14:paraId="5238F1D9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6" w:type="dxa"/>
          </w:tcPr>
          <w:p w14:paraId="6DA2EFCA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1ED6100C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9" w:type="dxa"/>
          </w:tcPr>
          <w:p w14:paraId="153252FC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</w:tcPr>
          <w:p w14:paraId="46A650F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43" w:type="dxa"/>
          </w:tcPr>
          <w:p w14:paraId="757D994D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3" w:type="dxa"/>
          </w:tcPr>
          <w:p w14:paraId="6E6F234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47" w:type="dxa"/>
          </w:tcPr>
          <w:p w14:paraId="38A9EC0F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69D1C002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2C3B52" w:rsidRPr="002C3B52" w14:paraId="7F0A0F18" w14:textId="77777777" w:rsidTr="002C3B52">
        <w:tc>
          <w:tcPr>
            <w:tcW w:w="1528" w:type="dxa"/>
          </w:tcPr>
          <w:p w14:paraId="14252D08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6" w:type="dxa"/>
          </w:tcPr>
          <w:p w14:paraId="713D3C75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7" w:type="dxa"/>
          </w:tcPr>
          <w:p w14:paraId="55454951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9" w:type="dxa"/>
          </w:tcPr>
          <w:p w14:paraId="5E1A8928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</w:tcPr>
          <w:p w14:paraId="3B0CB07A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70DB1634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3" w:type="dxa"/>
          </w:tcPr>
          <w:p w14:paraId="1FEFB996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47" w:type="dxa"/>
          </w:tcPr>
          <w:p w14:paraId="4AAF6A29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4688895A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2C3B52" w:rsidRPr="002C3B52" w14:paraId="5E8D83F9" w14:textId="77777777" w:rsidTr="002C3B52">
        <w:tc>
          <w:tcPr>
            <w:tcW w:w="1528" w:type="dxa"/>
          </w:tcPr>
          <w:p w14:paraId="3FF1FDE9" w14:textId="73DA15CE" w:rsidR="00312556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6" w:type="dxa"/>
          </w:tcPr>
          <w:p w14:paraId="41A6A697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7" w:type="dxa"/>
          </w:tcPr>
          <w:p w14:paraId="3151CB9E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9" w:type="dxa"/>
          </w:tcPr>
          <w:p w14:paraId="29FD414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5" w:type="dxa"/>
          </w:tcPr>
          <w:p w14:paraId="73BEAC5D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74E76EF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3" w:type="dxa"/>
          </w:tcPr>
          <w:p w14:paraId="6D99957B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47" w:type="dxa"/>
          </w:tcPr>
          <w:p w14:paraId="38088B17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3ACCD17D" w14:textId="77777777" w:rsidR="002C3B52" w:rsidRPr="002C3B52" w:rsidRDefault="002C3B52" w:rsidP="002C3B5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C3B52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312556" w:rsidRPr="002C3B52" w14:paraId="7E9BD3A0" w14:textId="77777777" w:rsidTr="00C010EB">
        <w:trPr>
          <w:trHeight w:val="528"/>
        </w:trPr>
        <w:tc>
          <w:tcPr>
            <w:tcW w:w="10710" w:type="dxa"/>
            <w:gridSpan w:val="9"/>
          </w:tcPr>
          <w:p w14:paraId="4526DA91" w14:textId="76D1F67D" w:rsidR="00312556" w:rsidRPr="002C3B52" w:rsidRDefault="00312556" w:rsidP="0031255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*</w:t>
            </w:r>
            <w:r w:rsidR="0043399F" w:rsidRPr="0043399F">
              <w:rPr>
                <w:rFonts w:ascii="Times New Roman" w:eastAsia="Calibri" w:hAnsi="Times New Roman" w:cs="Times New Roman"/>
                <w:sz w:val="20"/>
                <w:szCs w:val="20"/>
              </w:rPr>
              <w:t>The months refer to the interval since each BAM assessment, not time since initial program enrollment. BAMs were intended to be administered at 90-day intervals, though actual timing varied.</w:t>
            </w:r>
          </w:p>
        </w:tc>
      </w:tr>
    </w:tbl>
    <w:p w14:paraId="6124AC86" w14:textId="48315A29" w:rsidR="00C57FEC" w:rsidRPr="00A66FF8" w:rsidRDefault="002C3B52" w:rsidP="00A66FF8">
      <w:pPr>
        <w:ind w:left="-540" w:right="-630"/>
        <w:jc w:val="center"/>
        <w:rPr>
          <w:rFonts w:ascii="Times New Roman" w:hAnsi="Times New Roman" w:cs="Times New Roman"/>
          <w:b/>
          <w:bCs/>
        </w:rPr>
      </w:pPr>
      <w:r w:rsidRPr="00A66FF8">
        <w:rPr>
          <w:rFonts w:ascii="Times New Roman" w:hAnsi="Times New Roman" w:cs="Times New Roman"/>
          <w:b/>
          <w:bCs/>
        </w:rPr>
        <w:t>Appendix Table A1. Distribution of BAM Assessments Completed by</w:t>
      </w:r>
      <w:r w:rsidR="00C010EB" w:rsidRPr="00A66FF8">
        <w:rPr>
          <w:rFonts w:ascii="Times New Roman" w:hAnsi="Times New Roman" w:cs="Times New Roman"/>
          <w:b/>
          <w:bCs/>
        </w:rPr>
        <w:t xml:space="preserve"> </w:t>
      </w:r>
      <w:r w:rsidR="00C010EB" w:rsidRPr="00A66FF8">
        <w:rPr>
          <w:rFonts w:ascii="Times New Roman" w:hAnsi="Times New Roman" w:cs="Times New Roman"/>
          <w:b/>
          <w:bCs/>
        </w:rPr>
        <w:t>Time Interval Since Assessment (Not Enrollment)</w:t>
      </w:r>
    </w:p>
    <w:p w14:paraId="2AC3EA50" w14:textId="77777777" w:rsidR="002C3B52" w:rsidRDefault="002C3B52"/>
    <w:sectPr w:rsidR="002C3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52"/>
    <w:rsid w:val="00043BA3"/>
    <w:rsid w:val="00043FC6"/>
    <w:rsid w:val="00172F31"/>
    <w:rsid w:val="00274720"/>
    <w:rsid w:val="002C3B52"/>
    <w:rsid w:val="00312556"/>
    <w:rsid w:val="00375E37"/>
    <w:rsid w:val="0043399F"/>
    <w:rsid w:val="00454DFD"/>
    <w:rsid w:val="00A052CB"/>
    <w:rsid w:val="00A66FF8"/>
    <w:rsid w:val="00C010EB"/>
    <w:rsid w:val="00C57FEC"/>
    <w:rsid w:val="00CF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E195"/>
  <w15:chartTrackingRefBased/>
  <w15:docId w15:val="{8236808E-1923-4487-A546-753247ED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B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B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B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B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B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B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B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B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B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B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B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3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jia</dc:creator>
  <cp:keywords/>
  <dc:description/>
  <cp:lastModifiedBy>Maria Mejia</cp:lastModifiedBy>
  <cp:revision>7</cp:revision>
  <dcterms:created xsi:type="dcterms:W3CDTF">2025-09-26T16:51:00Z</dcterms:created>
  <dcterms:modified xsi:type="dcterms:W3CDTF">2025-09-26T16:55:00Z</dcterms:modified>
</cp:coreProperties>
</file>